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36429" w14:textId="442E8ED7" w:rsidR="009C4B33" w:rsidRDefault="009C4B33" w:rsidP="009C4B33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  <w:r w:rsidRPr="005F7840">
        <w:rPr>
          <w:rFonts w:ascii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S</w:t>
      </w:r>
      <w:r w:rsidR="000906BD">
        <w:rPr>
          <w:rFonts w:ascii="Times New Roman" w:hAnsi="Times New Roman" w:cs="Times New Roman"/>
          <w:b/>
          <w:bCs/>
          <w:kern w:val="0"/>
          <w14:ligatures w14:val="none"/>
        </w:rPr>
        <w:t>5</w:t>
      </w:r>
      <w:r w:rsidRPr="005F7840">
        <w:rPr>
          <w:rFonts w:ascii="Times New Roman" w:hAnsi="Times New Roman" w:cs="Times New Roman"/>
          <w:b/>
          <w:bCs/>
          <w:kern w:val="0"/>
          <w14:ligatures w14:val="none"/>
        </w:rPr>
        <w:t>.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 Results of mass-univariate functional analyses regarding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344410">
        <w:rPr>
          <w:rFonts w:ascii="Times New Roman" w:hAnsi="Times New Roman" w:cs="Times New Roman"/>
          <w:kern w:val="0"/>
          <w14:ligatures w14:val="none"/>
        </w:rPr>
        <w:t xml:space="preserve">stimulation level 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for Heat, Salt, and Sugar in the MNI space. </w:t>
      </w:r>
      <w:r w:rsidRPr="00775FCF">
        <w:rPr>
          <w:rFonts w:ascii="Times New Roman" w:hAnsi="Times New Roman" w:cs="Times New Roman"/>
          <w:kern w:val="0"/>
          <w14:ligatures w14:val="none"/>
        </w:rPr>
        <w:t xml:space="preserve">Results are reported under </w:t>
      </w:r>
      <w:r w:rsidRPr="00775FCF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 w:rsidRPr="00775FCF">
        <w:rPr>
          <w:rFonts w:ascii="Times New Roman" w:hAnsi="Times New Roman" w:cs="Times New Roman"/>
          <w:kern w:val="0"/>
          <w14:ligatures w14:val="none"/>
        </w:rPr>
        <w:t xml:space="preserve"> &lt; 0.001 with 10 continuous voxels, uncorrected in the whole brain (See corrected results in Table 1). BA = Brodmann area, L = left hemisphere, mid = middle, R = right hemisphere, SMA = Supplementary Motor Area, OFC = Orbital Frontal Cortex, IFG = Inferior Frontal Gyrus.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 </w:t>
      </w:r>
    </w:p>
    <w:p w14:paraId="4CDCB434" w14:textId="77777777" w:rsidR="00E57BEA" w:rsidRDefault="00E57BEA" w:rsidP="009C4B33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ListTable6Colorful-Accent3"/>
        <w:tblpPr w:leftFromText="180" w:rightFromText="180" w:vertAnchor="text" w:tblpXSpec="center" w:tblpY="1"/>
        <w:tblW w:w="936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53"/>
        <w:gridCol w:w="2263"/>
        <w:gridCol w:w="1291"/>
        <w:gridCol w:w="303"/>
        <w:gridCol w:w="1525"/>
        <w:gridCol w:w="95"/>
        <w:gridCol w:w="692"/>
        <w:gridCol w:w="787"/>
        <w:gridCol w:w="790"/>
        <w:gridCol w:w="1061"/>
      </w:tblGrid>
      <w:tr w:rsidR="00C72368" w:rsidRPr="005F7840" w14:paraId="042E3541" w14:textId="77777777" w:rsidTr="00E72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7168B592" w14:textId="004498D5" w:rsidR="00C72368" w:rsidRPr="005F7840" w:rsidRDefault="00E72FBA" w:rsidP="00E72FB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</w:t>
            </w:r>
            <w:r w:rsidR="00C72368" w:rsidRPr="005F7840">
              <w:rPr>
                <w:rFonts w:ascii="Times New Roman" w:hAnsi="Times New Roman" w:cs="Times New Roman"/>
                <w:color w:val="auto"/>
              </w:rPr>
              <w:t>Region label</w:t>
            </w:r>
          </w:p>
        </w:tc>
        <w:tc>
          <w:tcPr>
            <w:tcW w:w="1594" w:type="dxa"/>
            <w:gridSpan w:val="2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3A68840" w14:textId="77777777" w:rsidR="00C72368" w:rsidRPr="005F7840" w:rsidRDefault="00C72368" w:rsidP="00D67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auto"/>
              </w:rPr>
              <w:t>BA</w:t>
            </w:r>
          </w:p>
        </w:tc>
        <w:tc>
          <w:tcPr>
            <w:tcW w:w="1620" w:type="dxa"/>
            <w:gridSpan w:val="2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26C5A1DE" w14:textId="77777777" w:rsidR="00C72368" w:rsidRPr="005F7840" w:rsidRDefault="00C72368" w:rsidP="00D67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auto"/>
              </w:rPr>
              <w:t>Cluster size</w:t>
            </w:r>
          </w:p>
        </w:tc>
        <w:tc>
          <w:tcPr>
            <w:tcW w:w="692" w:type="dxa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06DF9858" w14:textId="77777777" w:rsidR="00C72368" w:rsidRPr="005F7840" w:rsidRDefault="00C72368" w:rsidP="00D67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5F7840">
              <w:rPr>
                <w:rFonts w:ascii="Times New Roman" w:hAnsi="Times New Roman" w:cs="Times New Roman"/>
                <w:i/>
                <w:iCs/>
                <w:color w:val="auto"/>
              </w:rPr>
              <w:t>x</w:t>
            </w:r>
          </w:p>
        </w:tc>
        <w:tc>
          <w:tcPr>
            <w:tcW w:w="787" w:type="dxa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4AE42183" w14:textId="77777777" w:rsidR="00C72368" w:rsidRPr="005F7840" w:rsidRDefault="00C72368" w:rsidP="00D67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5F7840">
              <w:rPr>
                <w:rFonts w:ascii="Times New Roman" w:hAnsi="Times New Roman" w:cs="Times New Roman"/>
                <w:i/>
                <w:iCs/>
                <w:color w:val="auto"/>
              </w:rPr>
              <w:t>y</w:t>
            </w:r>
          </w:p>
        </w:tc>
        <w:tc>
          <w:tcPr>
            <w:tcW w:w="790" w:type="dxa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2CE68B9D" w14:textId="77777777" w:rsidR="00C72368" w:rsidRPr="005F7840" w:rsidRDefault="00C72368" w:rsidP="00D67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5F7840">
              <w:rPr>
                <w:rFonts w:ascii="Times New Roman" w:hAnsi="Times New Roman" w:cs="Times New Roman"/>
                <w:i/>
                <w:iCs/>
                <w:color w:val="auto"/>
              </w:rPr>
              <w:t>z</w:t>
            </w:r>
          </w:p>
        </w:tc>
        <w:tc>
          <w:tcPr>
            <w:tcW w:w="1061" w:type="dxa"/>
            <w:tcBorders>
              <w:top w:val="doub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2386C487" w14:textId="77777777" w:rsidR="00C72368" w:rsidRPr="005F7840" w:rsidRDefault="00C72368" w:rsidP="00D67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5F7840">
              <w:rPr>
                <w:rFonts w:ascii="Times New Roman" w:hAnsi="Times New Roman" w:cs="Times New Roman"/>
                <w:i/>
                <w:iCs/>
                <w:color w:val="auto"/>
              </w:rPr>
              <w:t>t</w:t>
            </w:r>
            <w:r w:rsidRPr="005F7840">
              <w:rPr>
                <w:rFonts w:ascii="Times New Roman" w:hAnsi="Times New Roman" w:cs="Times New Roman"/>
                <w:color w:val="auto"/>
              </w:rPr>
              <w:t>-value</w:t>
            </w:r>
          </w:p>
        </w:tc>
      </w:tr>
      <w:tr w:rsidR="00B22C48" w:rsidRPr="005F7840" w14:paraId="5E3122F6" w14:textId="77777777" w:rsidTr="00046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7BBDB9A7" w14:textId="77777777" w:rsidR="00B22C48" w:rsidRPr="005F7840" w:rsidRDefault="00B22C48" w:rsidP="00D67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7" w:type="dxa"/>
            <w:gridSpan w:val="9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8840F7" w14:textId="77777777" w:rsidR="00B22C48" w:rsidRPr="005F7840" w:rsidRDefault="00B22C4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F784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Heat: High - Low </w:t>
            </w:r>
          </w:p>
        </w:tc>
      </w:tr>
      <w:tr w:rsidR="00C72368" w:rsidRPr="005F7840" w14:paraId="43A82E68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C45C1D2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auto"/>
              </w:rPr>
              <w:t>Temporal Pole (R)</w:t>
            </w:r>
          </w:p>
        </w:tc>
        <w:tc>
          <w:tcPr>
            <w:tcW w:w="1594" w:type="dxa"/>
            <w:gridSpan w:val="2"/>
            <w:vMerge w:val="restart"/>
            <w:shd w:val="clear" w:color="auto" w:fill="FFFFFF" w:themeFill="background1"/>
            <w:vAlign w:val="center"/>
          </w:tcPr>
          <w:p w14:paraId="416371FF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4</w:t>
            </w:r>
          </w:p>
          <w:p w14:paraId="1F190CB2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  <w:p w14:paraId="1F08BFF7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2DB91C28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3179F191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3946BF79" w14:textId="2E3502A5" w:rsidR="00C72368" w:rsidRPr="005F7840" w:rsidRDefault="00C72368" w:rsidP="0093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6A2C4A57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402CCD16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1C4AAE6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40DCEE3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6AC1B82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</w:tr>
      <w:tr w:rsidR="00C72368" w:rsidRPr="005F7840" w14:paraId="5BF62888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26092014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Front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00FDDCE" w14:textId="598AEAED" w:rsidR="00C72368" w:rsidRPr="005F7840" w:rsidRDefault="00C72368" w:rsidP="0093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3BBD00B4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5CD0BD3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4EF73620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CE45957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5F44582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</w:tr>
      <w:tr w:rsidR="00C72368" w:rsidRPr="005F7840" w14:paraId="43E4CA71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D7DBFE0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cune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B58BF42" w14:textId="791912C0" w:rsidR="00C72368" w:rsidRPr="005F7840" w:rsidRDefault="00C72368" w:rsidP="0093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26AE2AB5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2A93288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004378A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CD38274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9405409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</w:tr>
      <w:tr w:rsidR="00C72368" w:rsidRPr="005F7840" w14:paraId="343C7001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3B371D7A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cune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7AF8375" w14:textId="14FF20D1" w:rsidR="00C72368" w:rsidRPr="005F7840" w:rsidRDefault="00C72368" w:rsidP="0093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3531DC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36A977C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E6551D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8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0011CDD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35BD24E0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C72368" w:rsidRPr="005F7840" w14:paraId="4B82F606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DA1ACE9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lcarine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F901683" w14:textId="17732118" w:rsidR="00C72368" w:rsidRPr="005F7840" w:rsidRDefault="00C72368" w:rsidP="0093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5BC83B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2C1510E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F36C54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33A7687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64E1F50E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  <w:tr w:rsidR="00C72368" w:rsidRPr="005F7840" w14:paraId="2F5E4783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251925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FG (L)</w:t>
            </w:r>
          </w:p>
        </w:tc>
        <w:tc>
          <w:tcPr>
            <w:tcW w:w="159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FCECFC" w14:textId="6F29B55F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1C3C76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486E8F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C628C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18644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CB613D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</w:tr>
      <w:tr w:rsidR="00B22C48" w:rsidRPr="005F7840" w14:paraId="28E4B477" w14:textId="77777777" w:rsidTr="00C723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EA4B13" w14:textId="77777777" w:rsidR="00B22C48" w:rsidRPr="005F7840" w:rsidRDefault="00B22C48" w:rsidP="00D67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4EF39E" w14:textId="77777777" w:rsidR="00B22C48" w:rsidRPr="005F7840" w:rsidRDefault="00B22C4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784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alt: High - Low </w:t>
            </w:r>
          </w:p>
        </w:tc>
      </w:tr>
      <w:tr w:rsidR="00C72368" w:rsidRPr="005F7840" w14:paraId="15E309BB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97D6495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A (R)</w:t>
            </w:r>
          </w:p>
        </w:tc>
        <w:tc>
          <w:tcPr>
            <w:tcW w:w="1594" w:type="dxa"/>
            <w:gridSpan w:val="2"/>
            <w:vMerge w:val="restart"/>
            <w:shd w:val="clear" w:color="auto" w:fill="FFFFFF" w:themeFill="background1"/>
            <w:vAlign w:val="center"/>
          </w:tcPr>
          <w:p w14:paraId="0A82A968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51A9BDD7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77E4D0BF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4</w:t>
            </w:r>
          </w:p>
          <w:p w14:paraId="202921F4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4</w:t>
            </w:r>
          </w:p>
          <w:p w14:paraId="65085D2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0CE9FD3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0</w:t>
            </w:r>
          </w:p>
          <w:p w14:paraId="07A3868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276D1D06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  <w:p w14:paraId="1FFF2E3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7</w:t>
            </w:r>
          </w:p>
          <w:p w14:paraId="1B9C04C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1</w:t>
            </w:r>
          </w:p>
          <w:p w14:paraId="4B707DF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8</w:t>
            </w:r>
          </w:p>
          <w:p w14:paraId="359C681C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4C52C0A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9</w:t>
            </w:r>
          </w:p>
          <w:p w14:paraId="1DB6AA2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03A9827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9</w:t>
            </w:r>
          </w:p>
          <w:p w14:paraId="18FDE359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5F078CF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0</w:t>
            </w:r>
          </w:p>
          <w:p w14:paraId="6053CB42" w14:textId="3FB701EC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9A98A4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482B985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4B7F4E4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6DEB582D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8A2BAB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</w:tr>
      <w:tr w:rsidR="00C72368" w:rsidRPr="005F7840" w14:paraId="48D439EC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41F90467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A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97FE991" w14:textId="086E4CBD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4B304BDF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6DB8EF1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000780B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AE23CD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14457CDF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</w:tr>
      <w:tr w:rsidR="00C72368" w:rsidRPr="005F7840" w14:paraId="06353FB1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0BEF472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perior Front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BF341D1" w14:textId="7378EC7A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E3097C4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93AED7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4B45E4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69162E4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28BBF4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</w:tr>
      <w:tr w:rsidR="00C72368" w:rsidRPr="005F7840" w14:paraId="060386AD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43D90E51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Cingulum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1DEE3B39" w14:textId="3BB3BB41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762CC5A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4467FF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FA74C4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026A9DE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164F949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</w:tr>
      <w:tr w:rsidR="00C72368" w:rsidRPr="005F7840" w14:paraId="77DEF1FB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05241F6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central Gyr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25D21316" w14:textId="584CEEF2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732E9C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473ED59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0944C48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643F44DD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6A41C2E6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72368" w:rsidRPr="005F7840" w14:paraId="2E24E690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3EF610C3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alam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3F3554DE" w14:textId="5FC641C5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C05AC1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0A761FF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0672850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00825325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22BC5566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C72368" w:rsidRPr="005F7840" w14:paraId="4FCC8093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8ADE7FF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ebellum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DB40DE7" w14:textId="387597DD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2F8659D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50308D5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71AB9B2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5F6BD86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759819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  <w:tr w:rsidR="00C72368" w:rsidRPr="005F7840" w14:paraId="1B02DCBC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736D6CA1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Front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74918C15" w14:textId="38595308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EB7F060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418D5855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6829D54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BDA814C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89F1C06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C72368" w:rsidRPr="005F7840" w14:paraId="4FF11294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7DAE7DF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FC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8EED655" w14:textId="42AAEE97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DA1628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34CD0B9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4F0053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705488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20BB63D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</w:tr>
      <w:tr w:rsidR="00C72368" w:rsidRPr="005F7840" w14:paraId="55D9380C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6E62A6CF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Temporal Gyr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8345DB4" w14:textId="100972E3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6BFBB4E1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32570A8F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03CDC4D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49DC5355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2475CA28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</w:tr>
      <w:tr w:rsidR="00C72368" w:rsidRPr="005F7840" w14:paraId="2C8F7A54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9480432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emporal Pole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314E12B" w14:textId="0FC85AAE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330F1AD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6584A8D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2D4EA6BC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D5F579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0DAFCE7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</w:tr>
      <w:tr w:rsidR="00C72368" w:rsidRPr="005F7840" w14:paraId="0CAAEBE6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754A19D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olandic Operculum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590931A" w14:textId="0F9CD777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66836C4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709F3BD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3D8812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3DEEFB6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0A9EE459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</w:tr>
      <w:tr w:rsidR="00C72368" w:rsidRPr="005F7840" w14:paraId="20CEB421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4288790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mygdala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4752EC4" w14:textId="7751A447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1E8FD711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F3A740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082FE7F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4C6A3DE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22D6AD9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</w:tr>
      <w:tr w:rsidR="00C72368" w:rsidRPr="005F7840" w14:paraId="7AB5DA97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34E11EE5" w14:textId="77777777" w:rsidR="00C72368" w:rsidRPr="005F7840" w:rsidRDefault="00C72368" w:rsidP="00D67622">
            <w:pPr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FC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13F5230A" w14:textId="23695848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3E4DFCEA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50EC8562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CC5DB6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6D7F510A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854DD2D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</w:tr>
      <w:tr w:rsidR="00C72368" w:rsidRPr="005F7840" w14:paraId="2E9D87D1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2D8FCB7E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utamen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C024F70" w14:textId="247D03AD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4FAE423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6B2E5A94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C55E330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5F9995B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37D07B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</w:tr>
      <w:tr w:rsidR="00C72368" w:rsidRPr="005F7840" w14:paraId="7A35AB55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6C702754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lcarine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5F10B4A" w14:textId="53CF2224" w:rsidR="00C72368" w:rsidRPr="005F7840" w:rsidRDefault="00C72368" w:rsidP="00464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4B4AE3A8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30C92B4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464C1BB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9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08690192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3F6E015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</w:tr>
      <w:tr w:rsidR="00C72368" w:rsidRPr="005F7840" w14:paraId="18C9DCB5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77FAE871" w14:textId="77777777" w:rsidR="00C72368" w:rsidRPr="005F7840" w:rsidRDefault="00C72368" w:rsidP="00D67622">
            <w:pPr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alam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E541A65" w14:textId="537ADFB2" w:rsidR="00C72368" w:rsidRPr="005F7840" w:rsidRDefault="00C72368" w:rsidP="0046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2B85816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3BC28890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0FDD9F9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15A0013F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365C94EB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</w:tr>
      <w:tr w:rsidR="00C72368" w:rsidRPr="005F7840" w14:paraId="2DD349C1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324BD5C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audate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E01E9EF" w14:textId="31111F9D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A783AAE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17022A3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75EDCA1D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E6FA0F6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5B7EE2E5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</w:tr>
      <w:tr w:rsidR="00C72368" w:rsidRPr="005F7840" w14:paraId="57B31B88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1DC12D6F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utamen (L)</w:t>
            </w:r>
          </w:p>
        </w:tc>
        <w:tc>
          <w:tcPr>
            <w:tcW w:w="1594" w:type="dxa"/>
            <w:gridSpan w:val="2"/>
            <w:vMerge w:val="restart"/>
            <w:shd w:val="clear" w:color="auto" w:fill="FFFFFF" w:themeFill="background1"/>
            <w:vAlign w:val="center"/>
          </w:tcPr>
          <w:p w14:paraId="6A99A96A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9</w:t>
            </w:r>
          </w:p>
          <w:p w14:paraId="240540E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3</w:t>
            </w:r>
          </w:p>
          <w:p w14:paraId="78974E8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5FAD94B8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9</w:t>
            </w:r>
          </w:p>
          <w:p w14:paraId="5E9B9187" w14:textId="212F4FDB" w:rsidR="00C72368" w:rsidRPr="005F7840" w:rsidRDefault="00C72368" w:rsidP="006F0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112AE27B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353F348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4CE8FC2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136DDD38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8CC7BB7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</w:tr>
      <w:tr w:rsidR="00C72368" w:rsidRPr="005F7840" w14:paraId="17B95E2D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D341A95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mygdala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7384780" w14:textId="16FC5D72" w:rsidR="00C72368" w:rsidRPr="005F7840" w:rsidRDefault="00C72368" w:rsidP="006F0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51BF308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4C476B92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AF6AF01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14A4B9F1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0E7E20B4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C72368" w:rsidRPr="005F7840" w14:paraId="4F0271CD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3D5EB472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ingual Gyr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DAF8AC6" w14:textId="4932FD35" w:rsidR="00C72368" w:rsidRPr="005F7840" w:rsidRDefault="00C72368" w:rsidP="006F0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626BB840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598865C9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0B5B77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8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64D570F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50119EB5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C72368" w:rsidRPr="005F7840" w14:paraId="5A37395D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2BD49C77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pram</w:t>
            </w:r>
            <w:r w:rsidRPr="005F7840">
              <w:rPr>
                <w:rFonts w:ascii="Times New Roman" w:hAnsi="Times New Roman" w:cs="Times New Roman"/>
                <w:b w:val="0"/>
                <w:bCs w:val="0"/>
                <w:color w:val="auto"/>
              </w:rPr>
              <w:t>arginal Gyru</w:t>
            </w: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79FFAD7" w14:textId="52CC97EC" w:rsidR="00C72368" w:rsidRPr="005F7840" w:rsidRDefault="00C72368" w:rsidP="006F0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F66F075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B2396FE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5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F64439F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4831130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633743F7" w14:textId="77777777" w:rsidR="00C72368" w:rsidRPr="005F7840" w:rsidRDefault="00C7236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72368" w:rsidRPr="005F7840" w14:paraId="2B02CE65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A08E70" w14:textId="77777777" w:rsidR="00C72368" w:rsidRPr="005F7840" w:rsidRDefault="00C72368" w:rsidP="00D6762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terior Cingulum (R)</w:t>
            </w:r>
          </w:p>
        </w:tc>
        <w:tc>
          <w:tcPr>
            <w:tcW w:w="159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BD5F6E" w14:textId="7AD03AD3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02CF83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F922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F7D464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9BC676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19774E" w14:textId="77777777" w:rsidR="00C72368" w:rsidRPr="005F7840" w:rsidRDefault="00C72368" w:rsidP="00D67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</w:tr>
      <w:tr w:rsidR="00B22C48" w:rsidRPr="005F7840" w14:paraId="0D07C66C" w14:textId="77777777" w:rsidTr="00C723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4B11D" w14:textId="77777777" w:rsidR="00B22C48" w:rsidRPr="005F7840" w:rsidRDefault="00B22C48" w:rsidP="00D67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FB76C2" w14:textId="77777777" w:rsidR="00B22C48" w:rsidRPr="005F7840" w:rsidRDefault="00B22C48" w:rsidP="00D67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7840">
              <w:rPr>
                <w:rFonts w:ascii="Times New Roman" w:hAnsi="Times New Roman" w:cs="Times New Roman"/>
                <w:b/>
                <w:bCs/>
                <w:color w:val="auto"/>
              </w:rPr>
              <w:t>Sugar: High - Low</w:t>
            </w:r>
          </w:p>
        </w:tc>
      </w:tr>
      <w:tr w:rsidR="00C72368" w:rsidRPr="005F7840" w14:paraId="0B631A76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53DDD2" w14:textId="413CB224" w:rsidR="00C72368" w:rsidRPr="00C0424C" w:rsidRDefault="00C72368" w:rsidP="000400A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ebellum (R)</w:t>
            </w:r>
          </w:p>
        </w:tc>
        <w:tc>
          <w:tcPr>
            <w:tcW w:w="159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C734CC" w14:textId="77777777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404159B0" w14:textId="77777777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261A9E24" w14:textId="77777777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66317F73" w14:textId="77777777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0EA62CB7" w14:textId="13F35DB5" w:rsidR="00C72368" w:rsidRPr="005F7840" w:rsidRDefault="00C72368" w:rsidP="00EA0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0E3296" w14:textId="63F1FBE1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B7709E" w14:textId="49B86134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684C37" w14:textId="60C966F8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7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40CCB2" w14:textId="32A13F76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F9A607" w14:textId="48A42669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C72368" w:rsidRPr="005F7840" w14:paraId="4CC7BF19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73FAD204" w14:textId="47127BAA" w:rsidR="00C72368" w:rsidRPr="00C0424C" w:rsidRDefault="00C72368" w:rsidP="000400A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centr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FAB6B6E" w14:textId="635B7C94" w:rsidR="00C72368" w:rsidRPr="005F7840" w:rsidRDefault="00C72368" w:rsidP="00EA0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4E454AFA" w14:textId="2CB39B3D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535A47DD" w14:textId="08410394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5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4983CA78" w14:textId="5CDFEEE2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5FFB279F" w14:textId="3D2E4D74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412BEA49" w14:textId="1BB64348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</w:tr>
      <w:tr w:rsidR="00C72368" w:rsidRPr="005F7840" w14:paraId="0E4BADA8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25FAEDFC" w14:textId="416D92C0" w:rsidR="00C72368" w:rsidRPr="00C0424C" w:rsidRDefault="00C72368" w:rsidP="000400A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olandic Operculum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5CCA581" w14:textId="7ECF027C" w:rsidR="00C72368" w:rsidRPr="005F7840" w:rsidRDefault="00C72368" w:rsidP="00EA0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6F6417E" w14:textId="142ADDF5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603B73BC" w14:textId="33201F02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3D3E1F7" w14:textId="5BA09444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5290A56F" w14:textId="4848FCAF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122771F6" w14:textId="6EE19B80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</w:tr>
      <w:tr w:rsidR="00C72368" w:rsidRPr="005F7840" w14:paraId="5F342F74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851BDDB" w14:textId="003E3424" w:rsidR="00C72368" w:rsidRPr="00C0424C" w:rsidRDefault="00C72368" w:rsidP="000400A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stcentr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21E62B9B" w14:textId="3D5F9965" w:rsidR="00C72368" w:rsidRPr="005F7840" w:rsidRDefault="00C72368" w:rsidP="00EA0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162396E7" w14:textId="4E40A6A1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6E60DB3B" w14:textId="78C6BDC3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4C752EF" w14:textId="4FF85FF3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DC54EE6" w14:textId="56C70977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5570B09C" w14:textId="4DCF6B93" w:rsidR="00C72368" w:rsidRPr="005F7840" w:rsidRDefault="00C72368" w:rsidP="00040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</w:tr>
      <w:tr w:rsidR="00C72368" w:rsidRPr="005F7840" w14:paraId="4BB704E9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700D6CB9" w14:textId="31BFEAAE" w:rsidR="00C72368" w:rsidRPr="00C0424C" w:rsidRDefault="00C72368" w:rsidP="000400A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stcentral Gyr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7B0E159D" w14:textId="52987661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66601EDF" w14:textId="21681D01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08D2E27" w14:textId="13C251EF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330392E" w14:textId="18A05DC9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C0E573A" w14:textId="72386B22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0D352AC8" w14:textId="4A1CD981" w:rsidR="00C72368" w:rsidRPr="005F7840" w:rsidRDefault="00C72368" w:rsidP="00040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7840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</w:tr>
      <w:tr w:rsidR="0071571E" w:rsidRPr="005F7840" w14:paraId="531D298B" w14:textId="77777777" w:rsidTr="00C723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F4E5B5" w14:textId="027677EE" w:rsidR="0071571E" w:rsidRDefault="0071571E" w:rsidP="00C0424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Heat - Salt</w:t>
            </w:r>
            <w:r w:rsidRPr="005F7840">
              <w:rPr>
                <w:rFonts w:ascii="Times New Roman" w:hAnsi="Times New Roman" w:cs="Times New Roman"/>
                <w:color w:val="auto"/>
              </w:rPr>
              <w:t>: High - Low</w:t>
            </w:r>
          </w:p>
        </w:tc>
      </w:tr>
      <w:tr w:rsidR="00C72368" w:rsidRPr="005F7840" w14:paraId="5576A50E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29493E" w14:textId="163AC51E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stcentral Gyrus (R)</w:t>
            </w:r>
          </w:p>
        </w:tc>
        <w:tc>
          <w:tcPr>
            <w:tcW w:w="159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38919C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  <w:p w14:paraId="5F36E2B7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  <w:p w14:paraId="57A4668A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  <w:p w14:paraId="58FE90BA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  <w:p w14:paraId="39030C2F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  <w:p w14:paraId="44F72E08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  <w:p w14:paraId="59ADC345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  <w:p w14:paraId="3234CD50" w14:textId="7A290A26" w:rsidR="00C72368" w:rsidRDefault="00C72368" w:rsidP="003A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B543C4" w14:textId="5CA072AB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F5778A" w14:textId="125BF9D8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F7D1F5" w14:textId="6D8C8046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3E8256" w14:textId="4221EF19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1B1162" w14:textId="2F584DBD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5</w:t>
            </w:r>
          </w:p>
        </w:tc>
      </w:tr>
      <w:tr w:rsidR="00C72368" w:rsidRPr="005F7840" w14:paraId="5571C3E7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41730AED" w14:textId="2F49EC27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pram</w:t>
            </w:r>
            <w:r w:rsidRPr="007A082D">
              <w:rPr>
                <w:rFonts w:ascii="Times New Roman" w:hAnsi="Times New Roman" w:cs="Times New Roman"/>
                <w:b w:val="0"/>
                <w:bCs w:val="0"/>
                <w:color w:val="auto"/>
              </w:rPr>
              <w:t>arginal Gyru</w:t>
            </w: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70A1933A" w14:textId="78D6599B" w:rsidR="00C72368" w:rsidRDefault="00C72368" w:rsidP="003A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19A1C9F" w14:textId="3C54DF80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048BFAE" w14:textId="1F0F1216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1EE275D" w14:textId="20358EA4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869061F" w14:textId="41ADE958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301CA1A3" w14:textId="62FEB15F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5</w:t>
            </w:r>
          </w:p>
        </w:tc>
      </w:tr>
      <w:tr w:rsidR="00C72368" w:rsidRPr="005F7840" w14:paraId="179E6262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4CE586CA" w14:textId="1C1848F0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olandic Operculum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30DC658E" w14:textId="1E16E0CA" w:rsidR="00C72368" w:rsidRDefault="00C72368" w:rsidP="003A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1230D6C6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6AC29C4" w14:textId="08AEBFA0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45CB3B1D" w14:textId="32FA1818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3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0A7AB91" w14:textId="3F7B28AF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5B6D9FF5" w14:textId="4F16F49C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82</w:t>
            </w:r>
          </w:p>
        </w:tc>
      </w:tr>
      <w:tr w:rsidR="00C72368" w:rsidRPr="005F7840" w14:paraId="5E4CD60C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790E795F" w14:textId="62C532E2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A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0709933" w14:textId="76DFEFF1" w:rsidR="00C72368" w:rsidRDefault="00C72368" w:rsidP="003A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AB1E43C" w14:textId="3FD8D6BB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58DC02C" w14:textId="7CB29C58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7A120610" w14:textId="6B24E90E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07F88DA" w14:textId="020DBF7E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57B1E28B" w14:textId="71E098CC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7</w:t>
            </w:r>
          </w:p>
        </w:tc>
      </w:tr>
      <w:tr w:rsidR="00C72368" w:rsidRPr="005F7840" w14:paraId="74E061AA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44BC653F" w14:textId="67BB1519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Cingulum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2C9FAA63" w14:textId="65502CC6" w:rsidR="00C72368" w:rsidRDefault="00C72368" w:rsidP="003A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4586B70" w14:textId="77777777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4F1E6880" w14:textId="479579D1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C9BD4E9" w14:textId="4C6F3119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6143C363" w14:textId="60BB74AE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FAB9782" w14:textId="134D8F0E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</w:tr>
      <w:tr w:rsidR="00C72368" w:rsidRPr="005F7840" w14:paraId="554944B7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F0FB84F" w14:textId="267A4BA2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ebellum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23BF23ED" w14:textId="232B80C3" w:rsidR="00C72368" w:rsidRDefault="00C72368" w:rsidP="003A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6D20BF1" w14:textId="72CC1D0E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3211C60" w14:textId="1B839ACC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84A8A95" w14:textId="22D64F90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3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EB34BC6" w14:textId="12B71DC8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F6EB601" w14:textId="40A9C1CD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7</w:t>
            </w:r>
          </w:p>
        </w:tc>
      </w:tr>
      <w:tr w:rsidR="00C72368" w:rsidRPr="005F7840" w14:paraId="42C71406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0345437" w14:textId="57CFC26A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alamus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BDADEA2" w14:textId="2574F7A7" w:rsidR="00C72368" w:rsidRDefault="00C72368" w:rsidP="003A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69BD467" w14:textId="62C68752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5330654F" w14:textId="75422E1A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02AB6524" w14:textId="06EF8912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1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0453B69A" w14:textId="2E6A2120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1A90DEFB" w14:textId="062566DB" w:rsidR="00C72368" w:rsidRDefault="00C72368" w:rsidP="00CB3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4</w:t>
            </w:r>
          </w:p>
        </w:tc>
      </w:tr>
      <w:tr w:rsidR="00C72368" w:rsidRPr="005F7840" w14:paraId="409DBDC7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7F465" w14:textId="789FAD72" w:rsidR="00C72368" w:rsidRPr="007A082D" w:rsidRDefault="00C72368" w:rsidP="00CB346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udate (R)</w:t>
            </w:r>
          </w:p>
        </w:tc>
        <w:tc>
          <w:tcPr>
            <w:tcW w:w="159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4A9789" w14:textId="1E5505B8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41A5F" w14:textId="393A380F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45972" w14:textId="09856740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84755" w14:textId="5DD6C6E2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15297D" w14:textId="1398B4A1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E55293" w14:textId="44F53DF8" w:rsidR="00C72368" w:rsidRDefault="00C72368" w:rsidP="00CB3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7</w:t>
            </w:r>
          </w:p>
        </w:tc>
      </w:tr>
      <w:tr w:rsidR="000D49BF" w:rsidRPr="005F7840" w14:paraId="4C29F1ED" w14:textId="77777777" w:rsidTr="00C7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EDCD1" w14:textId="1AC4417B" w:rsidR="000D49BF" w:rsidRPr="007A082D" w:rsidRDefault="000D49BF" w:rsidP="000400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82D">
              <w:rPr>
                <w:rFonts w:ascii="Times New Roman" w:hAnsi="Times New Roman" w:cs="Times New Roman"/>
                <w:color w:val="auto"/>
              </w:rPr>
              <w:t>Salt</w:t>
            </w:r>
            <w:r w:rsidR="002C0AB8" w:rsidRPr="007A082D">
              <w:rPr>
                <w:rFonts w:ascii="Times New Roman" w:hAnsi="Times New Roman" w:cs="Times New Roman"/>
                <w:color w:val="auto"/>
              </w:rPr>
              <w:t xml:space="preserve"> - Heat</w:t>
            </w:r>
            <w:r w:rsidRPr="007A082D">
              <w:rPr>
                <w:rFonts w:ascii="Times New Roman" w:hAnsi="Times New Roman" w:cs="Times New Roman"/>
                <w:color w:val="auto"/>
              </w:rPr>
              <w:t>: High - Low</w:t>
            </w:r>
          </w:p>
        </w:tc>
      </w:tr>
      <w:tr w:rsidR="00B06E0A" w:rsidRPr="005F7840" w14:paraId="7691D011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2ED30" w14:textId="1E00B236" w:rsidR="00B06E0A" w:rsidRPr="007A082D" w:rsidRDefault="00B06E0A" w:rsidP="00B06E0A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stcentral Gyrus (R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C206FB" w14:textId="040E027D" w:rsidR="00B06E0A" w:rsidRPr="005F7840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929C08" w14:textId="17136059" w:rsidR="00B06E0A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8C6C1" w14:textId="5D247AD6" w:rsidR="00B06E0A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6DD106" w14:textId="3BCA0644" w:rsidR="00B06E0A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F8B722" w14:textId="6F7384E4" w:rsidR="00B06E0A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967908" w14:textId="3F46A3D9" w:rsidR="00B06E0A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ADEE0A" w14:textId="26043472" w:rsidR="00B06E0A" w:rsidRDefault="00B06E0A" w:rsidP="00B06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9</w:t>
            </w:r>
          </w:p>
        </w:tc>
      </w:tr>
      <w:tr w:rsidR="00B06E0A" w:rsidRPr="005F7840" w14:paraId="0ED08452" w14:textId="77777777" w:rsidTr="00C7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4A0C8F" w14:textId="21289026" w:rsidR="00B06E0A" w:rsidRPr="007A082D" w:rsidRDefault="00B06E0A" w:rsidP="00B0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82D">
              <w:rPr>
                <w:rFonts w:ascii="Times New Roman" w:hAnsi="Times New Roman" w:cs="Times New Roman"/>
                <w:color w:val="auto"/>
              </w:rPr>
              <w:t>Salt - Sugar: High - Low</w:t>
            </w:r>
          </w:p>
        </w:tc>
      </w:tr>
      <w:tr w:rsidR="00C72368" w:rsidRPr="005F7840" w14:paraId="18A4F102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1E7C59" w14:textId="2E112075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ectus (L)</w:t>
            </w:r>
          </w:p>
        </w:tc>
        <w:tc>
          <w:tcPr>
            <w:tcW w:w="159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2F4DBF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  <w:p w14:paraId="57C68BC6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  <w:p w14:paraId="76ED20A4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  <w:p w14:paraId="020A1B22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  <w:p w14:paraId="58BF9C06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  <w:p w14:paraId="49D1869F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  <w:p w14:paraId="06265696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  <w:p w14:paraId="07D45D49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  <w:p w14:paraId="790B741C" w14:textId="7777777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  <w:p w14:paraId="47725806" w14:textId="77777777" w:rsidR="00C72368" w:rsidRDefault="00C72368" w:rsidP="007A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  <w:p w14:paraId="22B15E02" w14:textId="08A7AFC8" w:rsidR="00C72368" w:rsidRDefault="00C72368" w:rsidP="00D15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70398A" w14:textId="2468751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5C0933" w14:textId="58BE5F14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D9A77F" w14:textId="67506AB3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FB6EED" w14:textId="70F1B062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DB785A" w14:textId="7BAB41CE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5</w:t>
            </w:r>
          </w:p>
        </w:tc>
      </w:tr>
      <w:tr w:rsidR="00C72368" w:rsidRPr="005F7840" w14:paraId="69F6C451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6B408142" w14:textId="3D7E9FA7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FC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7EEA3C5" w14:textId="64A9B91C" w:rsidR="00C72368" w:rsidRDefault="00C72368" w:rsidP="00D15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490DA684" w14:textId="710FC5BB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2BB9E9A6" w14:textId="731A9DC5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6455B07" w14:textId="6F462E9F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DC1C739" w14:textId="6EB83D44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1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0E04D1F1" w14:textId="582E04E4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6</w:t>
            </w:r>
          </w:p>
        </w:tc>
      </w:tr>
      <w:tr w:rsidR="00C72368" w:rsidRPr="005F7840" w14:paraId="5A56B197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9E10ABC" w14:textId="6FBB9AB6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olandic Operculum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3ECFF748" w14:textId="3FF94E07" w:rsidR="00C72368" w:rsidRDefault="00C72368" w:rsidP="00D15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4B4E4B5D" w14:textId="2AAAFE78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5AE1032" w14:textId="7CF11B94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1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1B006BC" w14:textId="48BC02BD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68FF3974" w14:textId="6FC1DDCE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224C0B35" w14:textId="7B671D2C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9</w:t>
            </w:r>
          </w:p>
        </w:tc>
      </w:tr>
      <w:tr w:rsidR="00C72368" w:rsidRPr="005F7840" w14:paraId="2A5A00E5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E397861" w14:textId="33FC8A8D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perior Tempor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7657B554" w14:textId="148B31AB" w:rsidR="00C72368" w:rsidRDefault="00C72368" w:rsidP="00D15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1DD45E9D" w14:textId="77777777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73E73B1" w14:textId="7DFC2464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1E93228" w14:textId="4D0D1A0C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9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5A35EEE3" w14:textId="0AAD12CF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621A69CE" w14:textId="2CB73783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1</w:t>
            </w:r>
          </w:p>
        </w:tc>
      </w:tr>
      <w:tr w:rsidR="00C72368" w:rsidRPr="005F7840" w14:paraId="12AC9B0D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32EE21BE" w14:textId="540110A2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Tempor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4E58C25" w14:textId="1DDA07F0" w:rsidR="00C72368" w:rsidRDefault="00C72368" w:rsidP="00D15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753E0C3A" w14:textId="2F08FE00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68681464" w14:textId="070502C5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7BE31BF6" w14:textId="6647FEF4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52B4B230" w14:textId="730CCA1A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924C528" w14:textId="4CB24420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2</w:t>
            </w:r>
          </w:p>
        </w:tc>
      </w:tr>
      <w:tr w:rsidR="00C72368" w:rsidRPr="005F7840" w14:paraId="41CDC722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2C4FD98" w14:textId="3A4B4FDC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perior Front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1A5B0CAD" w14:textId="44645736" w:rsidR="00C72368" w:rsidRDefault="00C72368" w:rsidP="00D15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32020B4F" w14:textId="20A0EB5A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1378B3F6" w14:textId="58719876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189CAB2D" w14:textId="18F2CC9F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4D5FA9C6" w14:textId="35A0BCDD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6A00F542" w14:textId="727A409A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</w:t>
            </w:r>
          </w:p>
        </w:tc>
      </w:tr>
      <w:tr w:rsidR="00C72368" w:rsidRPr="005F7840" w14:paraId="5DE9417F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0E5D3B3F" w14:textId="67C9A61C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A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C9F0430" w14:textId="60CE8676" w:rsidR="00C72368" w:rsidRDefault="00C72368" w:rsidP="00D15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B709049" w14:textId="3112393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85C1B1D" w14:textId="2329B691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5088CBCD" w14:textId="124DAC60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AFF4E04" w14:textId="48DA8E3B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1F60C16D" w14:textId="038F3F7C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4</w:t>
            </w:r>
          </w:p>
        </w:tc>
      </w:tr>
      <w:tr w:rsidR="00C72368" w:rsidRPr="005F7840" w14:paraId="2251B098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5A88B59A" w14:textId="32E89214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Front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E5F5885" w14:textId="54811230" w:rsidR="00C72368" w:rsidRDefault="00C72368" w:rsidP="00D15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AD3D8A9" w14:textId="36516025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7C2B85E9" w14:textId="6AE24C79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2CBD3687" w14:textId="069CA06B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1E1AEAF" w14:textId="41C2D00F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9F76103" w14:textId="69B4A936" w:rsidR="00C72368" w:rsidRDefault="00C72368" w:rsidP="00B8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2</w:t>
            </w:r>
          </w:p>
        </w:tc>
      </w:tr>
      <w:tr w:rsidR="00C72368" w:rsidRPr="005F7840" w14:paraId="16F5E8DF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32F07E7A" w14:textId="4FF06602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cune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20C8EFC5" w14:textId="5ABF5EFC" w:rsidR="00C72368" w:rsidRDefault="00C72368" w:rsidP="00D15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7A3169B" w14:textId="0798B017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26A7216F" w14:textId="07A809D9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74BA7317" w14:textId="548E72BE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7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FDE3C68" w14:textId="77D4C39A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7BC02FC7" w14:textId="3860F052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7</w:t>
            </w:r>
          </w:p>
        </w:tc>
      </w:tr>
      <w:tr w:rsidR="00C72368" w:rsidRPr="005F7840" w14:paraId="335A805F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shd w:val="clear" w:color="auto" w:fill="FFFFFF" w:themeFill="background1"/>
            <w:vAlign w:val="center"/>
          </w:tcPr>
          <w:p w14:paraId="72F364FC" w14:textId="537FAB90" w:rsidR="00C72368" w:rsidRPr="007A082D" w:rsidRDefault="00C72368" w:rsidP="007A082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 Cingulum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145D085C" w14:textId="515E677F" w:rsidR="00C72368" w:rsidRDefault="00C72368" w:rsidP="00D15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0165FCD" w14:textId="77777777" w:rsidR="00C72368" w:rsidRDefault="00C72368" w:rsidP="007A0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shd w:val="clear" w:color="auto" w:fill="FFFFFF" w:themeFill="background1"/>
            <w:vAlign w:val="center"/>
          </w:tcPr>
          <w:p w14:paraId="05662606" w14:textId="0FDCC62B" w:rsidR="00C72368" w:rsidRDefault="00C72368" w:rsidP="007A0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3ACD72E5" w14:textId="23AB217C" w:rsidR="00C72368" w:rsidRDefault="00C72368" w:rsidP="007A0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76BD964D" w14:textId="77305EEC" w:rsidR="00C72368" w:rsidRDefault="00C72368" w:rsidP="007A0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061" w:type="dxa"/>
            <w:shd w:val="clear" w:color="auto" w:fill="FFFFFF" w:themeFill="background1"/>
            <w:vAlign w:val="center"/>
          </w:tcPr>
          <w:p w14:paraId="623C0361" w14:textId="15B66B83" w:rsidR="00C72368" w:rsidRDefault="00C72368" w:rsidP="007A0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C72368" w:rsidRPr="005F7840" w14:paraId="0FFC3BA4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864EB4" w14:textId="7289AD82" w:rsidR="00C72368" w:rsidRPr="007A082D" w:rsidRDefault="00C72368" w:rsidP="00B84534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A082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FC (L)</w:t>
            </w:r>
          </w:p>
        </w:tc>
        <w:tc>
          <w:tcPr>
            <w:tcW w:w="159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A02ECF" w14:textId="130F6B45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3094BD" w14:textId="22359355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C6F2D3" w14:textId="7C61F566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5E4C2B" w14:textId="55103BDF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9CB3FD" w14:textId="6AD5B08D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9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B1A463" w14:textId="22E3098F" w:rsidR="00C72368" w:rsidRDefault="00C72368" w:rsidP="00B8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88</w:t>
            </w:r>
          </w:p>
        </w:tc>
      </w:tr>
      <w:tr w:rsidR="00F61F88" w:rsidRPr="005F7840" w14:paraId="7CF48D61" w14:textId="77777777" w:rsidTr="00C7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8E94F0" w14:textId="4459603E" w:rsidR="00F61F88" w:rsidRDefault="006923AE" w:rsidP="00B845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lastRenderedPageBreak/>
              <w:t>Conjunction: Heat</w:t>
            </w:r>
            <w:r w:rsidR="007860C4">
              <w:rPr>
                <w:rFonts w:ascii="Times New Roman" w:hAnsi="Times New Roman" w:cs="Times New Roman"/>
                <w:color w:val="auto"/>
              </w:rPr>
              <w:t xml:space="preserve"> (High - Low) &amp; </w:t>
            </w:r>
            <w:r>
              <w:rPr>
                <w:rFonts w:ascii="Times New Roman" w:hAnsi="Times New Roman" w:cs="Times New Roman"/>
                <w:color w:val="auto"/>
              </w:rPr>
              <w:t>Salt</w:t>
            </w:r>
            <w:r w:rsidR="007860C4">
              <w:rPr>
                <w:rFonts w:ascii="Times New Roman" w:hAnsi="Times New Roman" w:cs="Times New Roman"/>
                <w:color w:val="auto"/>
              </w:rPr>
              <w:t xml:space="preserve"> (High - Low)</w:t>
            </w:r>
          </w:p>
        </w:tc>
      </w:tr>
      <w:tr w:rsidR="00C72368" w:rsidRPr="005F7840" w14:paraId="1EB39738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583D2F" w14:textId="2907E37F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eb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u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 (L)</w:t>
            </w:r>
          </w:p>
        </w:tc>
        <w:tc>
          <w:tcPr>
            <w:tcW w:w="1594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3177CCD3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  <w:p w14:paraId="5BF977A5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  <w:p w14:paraId="0C6FC93D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  <w:p w14:paraId="3787E9E6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  <w:p w14:paraId="7424F3FE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  <w:p w14:paraId="48B15680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  <w:p w14:paraId="565056D2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  <w:p w14:paraId="631FACD3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  <w:p w14:paraId="51360221" w14:textId="77777777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  <w:p w14:paraId="1FFC7FE9" w14:textId="77777777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  <w:p w14:paraId="34C3D1E8" w14:textId="77777777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  <w:p w14:paraId="37C789EC" w14:textId="575876F7" w:rsidR="00C72368" w:rsidRDefault="00C72368" w:rsidP="003F5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02FBBF" w14:textId="454BB981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80C67E" w14:textId="051867E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4BD692" w14:textId="1456BAD3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9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737031" w14:textId="5E49E314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A3B06A" w14:textId="53995978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1</w:t>
            </w:r>
          </w:p>
        </w:tc>
      </w:tr>
      <w:tr w:rsidR="00C72368" w:rsidRPr="005F7840" w14:paraId="60B25EEB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63DFD5" w14:textId="51732241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Mid 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ingulu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12EAE14F" w14:textId="22625586" w:rsidR="00C72368" w:rsidRDefault="00C72368" w:rsidP="003F5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26166" w14:textId="0E5CD532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EF6DC2" w14:textId="1A6B9CD5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526DF0" w14:textId="2D6C5DAA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06E73" w14:textId="315204C5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A9F896" w14:textId="328DD461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3</w:t>
            </w:r>
          </w:p>
        </w:tc>
      </w:tr>
      <w:tr w:rsidR="00C72368" w:rsidRPr="005F7840" w14:paraId="7065F64C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DEA279" w14:textId="33524DBF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nterior 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ingulu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2221DD1" w14:textId="61B4149B" w:rsidR="00C72368" w:rsidRDefault="00C72368" w:rsidP="003F5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DE9C43" w14:textId="77777777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1D9F2C" w14:textId="6F9B64EF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700384" w14:textId="377C2434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43E96D" w14:textId="3085B0A3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5EA17C" w14:textId="13D63D93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2</w:t>
            </w:r>
          </w:p>
        </w:tc>
      </w:tr>
      <w:tr w:rsidR="00C72368" w:rsidRPr="005F7840" w14:paraId="63DE2BC5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A6C32A" w14:textId="4381C3D5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A (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02FF9B18" w14:textId="77526DC2" w:rsidR="00C72368" w:rsidRDefault="00C72368" w:rsidP="003F5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D9235" w14:textId="630B195A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0EAE5C" w14:textId="3BD88084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43C541" w14:textId="7BC7143A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3338A" w14:textId="1F5FF1D4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0D28AD" w14:textId="3ECD1620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18</w:t>
            </w:r>
          </w:p>
        </w:tc>
      </w:tr>
      <w:tr w:rsidR="00C72368" w:rsidRPr="005F7840" w14:paraId="13BBB797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D3BE6C" w14:textId="2EAF4A71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eb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u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41271EAA" w14:textId="47CB1928" w:rsidR="00C72368" w:rsidRDefault="00C72368" w:rsidP="003F5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D045AA" w14:textId="2E7E33A3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0D3F6F" w14:textId="3A8FB541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475366" w14:textId="36294B91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8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57543C" w14:textId="6944C20E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475604" w14:textId="0DD57EC3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9</w:t>
            </w:r>
          </w:p>
        </w:tc>
      </w:tr>
      <w:tr w:rsidR="00C72368" w:rsidRPr="005F7840" w14:paraId="79344BA8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D5F7A8" w14:textId="5C292690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F371C78" w14:textId="5D7AA728" w:rsidR="00C72368" w:rsidRDefault="00C72368" w:rsidP="003F5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4C2374" w14:textId="2F1B7DEF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F8D65B" w14:textId="4CBB147D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444A42" w14:textId="400DD102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E1A0B7" w14:textId="6D180C25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DF650C" w14:textId="4E96E026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C72368" w:rsidRPr="005F7840" w14:paraId="5EB0EF1B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47651D" w14:textId="5AFCB013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pr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rgin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Gyrus (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F73885E" w14:textId="2E219B9A" w:rsidR="00C72368" w:rsidRDefault="00C72368" w:rsidP="003F5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437582" w14:textId="6CF1C13A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FFE3A1" w14:textId="118EBF71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CC6470" w14:textId="2C52FEC9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360B6F" w14:textId="0705295C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6166C9" w14:textId="6C1054B5" w:rsidR="00C72368" w:rsidRDefault="00C72368" w:rsidP="006C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C72368" w:rsidRPr="005F7840" w14:paraId="0BE91B8C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D1C097" w14:textId="59498C1C" w:rsidR="00C72368" w:rsidRPr="007A082D" w:rsidRDefault="00C72368" w:rsidP="006C15A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empor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l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5ED2ED9E" w14:textId="07CEA4CB" w:rsidR="00C72368" w:rsidRDefault="00C72368" w:rsidP="003F5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F2BC56" w14:textId="7F296BD9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300555" w14:textId="731B7125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4982C5" w14:textId="7ED08875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2A80D3" w14:textId="210FDFA0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9D26DF" w14:textId="7902BEFC" w:rsidR="00C72368" w:rsidRDefault="00C72368" w:rsidP="006C1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6</w:t>
            </w:r>
          </w:p>
        </w:tc>
      </w:tr>
      <w:tr w:rsidR="00C72368" w:rsidRPr="005F7840" w14:paraId="1E94A045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D277DE" w14:textId="5647507D" w:rsidR="00C72368" w:rsidRPr="007A082D" w:rsidRDefault="00C72368" w:rsidP="00C36BA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5F78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olandic Operculum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68B74160" w14:textId="2407CE64" w:rsidR="00C72368" w:rsidRDefault="00C72368" w:rsidP="003F5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53FF7A" w14:textId="77777777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7CD1FA" w14:textId="4F0852F2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901173" w14:textId="0D62E55C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FA5A5F" w14:textId="2605ACED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69B014" w14:textId="42C7C3E8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C72368" w:rsidRPr="005F7840" w14:paraId="610D82AA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D548F7" w14:textId="15AF822F" w:rsidR="00C72368" w:rsidRPr="007A082D" w:rsidRDefault="00C72368" w:rsidP="00C36BA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i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Frontal Gyrus (L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2BFC829F" w14:textId="709A94BD" w:rsidR="00C72368" w:rsidRDefault="00C72368" w:rsidP="003F5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2BDAB7" w14:textId="75D73E74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7266DC" w14:textId="5D83E1AC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5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E0F197" w14:textId="2775754D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A12EBB" w14:textId="6021E170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8AA5F6" w14:textId="0ED2770F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89</w:t>
            </w:r>
          </w:p>
        </w:tc>
      </w:tr>
      <w:tr w:rsidR="00C72368" w:rsidRPr="005F7840" w14:paraId="6568B68A" w14:textId="77777777" w:rsidTr="00E72FB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DE045B" w14:textId="4B568125" w:rsidR="00C72368" w:rsidRPr="007A082D" w:rsidRDefault="00C72368" w:rsidP="00C36BA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empor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l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R)</w:t>
            </w:r>
          </w:p>
        </w:tc>
        <w:tc>
          <w:tcPr>
            <w:tcW w:w="1594" w:type="dxa"/>
            <w:gridSpan w:val="2"/>
            <w:vMerge/>
            <w:shd w:val="clear" w:color="auto" w:fill="FFFFFF" w:themeFill="background1"/>
            <w:vAlign w:val="center"/>
          </w:tcPr>
          <w:p w14:paraId="3A1A6BAB" w14:textId="7260A6C8" w:rsidR="00C72368" w:rsidRDefault="00C72368" w:rsidP="003F5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A1451B" w14:textId="25BEB189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E4E950" w14:textId="1FAD8B8B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D76700" w14:textId="5FCF24DE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9722AD" w14:textId="28C63C88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19F8C1" w14:textId="580CE5C0" w:rsidR="00C72368" w:rsidRDefault="00C72368" w:rsidP="00C36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9</w:t>
            </w:r>
          </w:p>
        </w:tc>
      </w:tr>
      <w:tr w:rsidR="00C72368" w:rsidRPr="005F7840" w14:paraId="5690954D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2FBAD6" w14:textId="42104478" w:rsidR="00C72368" w:rsidRPr="007A082D" w:rsidRDefault="00C72368" w:rsidP="00C36BA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sul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R)</w:t>
            </w:r>
          </w:p>
        </w:tc>
        <w:tc>
          <w:tcPr>
            <w:tcW w:w="159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267524" w14:textId="0CDDA88D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68CCBC" w14:textId="77777777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8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2F613" w14:textId="2C76DB37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27366F" w14:textId="66C48D32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5FF9A4" w14:textId="1D699B32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9070E" w14:textId="77739372" w:rsidR="00C72368" w:rsidRDefault="00C72368" w:rsidP="00C36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7</w:t>
            </w:r>
          </w:p>
        </w:tc>
      </w:tr>
      <w:tr w:rsidR="009D02A7" w:rsidRPr="005F7840" w14:paraId="5A3ACB26" w14:textId="77777777" w:rsidTr="00C723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7F21A6" w14:textId="5DB46488" w:rsidR="009D02A7" w:rsidRDefault="009D02A7" w:rsidP="00C36BA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Conjunction: Salt (High - Low) &amp; Sugar (High - Low)</w:t>
            </w:r>
          </w:p>
        </w:tc>
      </w:tr>
      <w:tr w:rsidR="00C72368" w:rsidRPr="005F7840" w14:paraId="771CFCAC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905596" w14:textId="6FF92AB4" w:rsidR="00C72368" w:rsidRPr="007A082D" w:rsidRDefault="00C72368" w:rsidP="00AB2DE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stcentral Gyrus (L)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E5D77" w14:textId="44E82111" w:rsidR="00C72368" w:rsidRDefault="00C72368" w:rsidP="00AB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D4566D" w14:textId="553701CB" w:rsidR="00C72368" w:rsidRDefault="00C72368" w:rsidP="00AB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047647" w14:textId="5DEB57C2" w:rsidR="00C72368" w:rsidRDefault="00C72368" w:rsidP="00AB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3A641A" w14:textId="28929BFF" w:rsidR="00C72368" w:rsidRDefault="00C72368" w:rsidP="00AB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1EF8E9" w14:textId="1B775C68" w:rsidR="00C72368" w:rsidRDefault="00C72368" w:rsidP="00AB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3FD6B7" w14:textId="20B0D93F" w:rsidR="00C72368" w:rsidRDefault="00C72368" w:rsidP="00AB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7</w:t>
            </w:r>
          </w:p>
        </w:tc>
      </w:tr>
      <w:tr w:rsidR="00D66208" w:rsidRPr="005F7840" w14:paraId="7DF05F76" w14:textId="77777777" w:rsidTr="00C723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BA6CE6" w14:textId="4DDB6C00" w:rsidR="00D66208" w:rsidRDefault="00D66208" w:rsidP="00D662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Conjunction: Heat (High - Low) &amp; Salt (High - Low) &amp; Sugar (High - Low)</w:t>
            </w:r>
          </w:p>
        </w:tc>
      </w:tr>
      <w:tr w:rsidR="00C72368" w:rsidRPr="005F7840" w14:paraId="5FE4F6B0" w14:textId="77777777" w:rsidTr="00E7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gridSpan w:val="2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5594C72" w14:textId="15C79996" w:rsidR="00C72368" w:rsidRPr="007A082D" w:rsidRDefault="00C72368" w:rsidP="0008160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ebe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</w:t>
            </w:r>
            <w:r w:rsidRPr="006C15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L)</w:t>
            </w:r>
          </w:p>
        </w:tc>
        <w:tc>
          <w:tcPr>
            <w:tcW w:w="1594" w:type="dxa"/>
            <w:gridSpan w:val="2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DA5ABE3" w14:textId="3B06A204" w:rsidR="00C72368" w:rsidRDefault="00C72368" w:rsidP="000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525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7BFE6D3" w14:textId="08823F5C" w:rsidR="00C72368" w:rsidRDefault="00C72368" w:rsidP="000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87" w:type="dxa"/>
            <w:gridSpan w:val="2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80711CF" w14:textId="07C55FFA" w:rsidR="00C72368" w:rsidRDefault="00C72368" w:rsidP="000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</w:t>
            </w:r>
          </w:p>
        </w:tc>
        <w:tc>
          <w:tcPr>
            <w:tcW w:w="787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242EE11" w14:textId="39FFAC19" w:rsidR="00C72368" w:rsidRDefault="00C72368" w:rsidP="000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9</w:t>
            </w:r>
          </w:p>
        </w:tc>
        <w:tc>
          <w:tcPr>
            <w:tcW w:w="79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CB3E109" w14:textId="207A105A" w:rsidR="00C72368" w:rsidRDefault="00C72368" w:rsidP="000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</w:t>
            </w:r>
          </w:p>
        </w:tc>
        <w:tc>
          <w:tcPr>
            <w:tcW w:w="106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BCCEE75" w14:textId="05D21B4D" w:rsidR="00C72368" w:rsidRDefault="00C72368" w:rsidP="000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    3.38</w:t>
            </w:r>
          </w:p>
        </w:tc>
      </w:tr>
    </w:tbl>
    <w:p w14:paraId="6820C067" w14:textId="77777777" w:rsidR="00B22C48" w:rsidRDefault="00B22C48" w:rsidP="009C4B33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574AF368" w14:textId="77777777" w:rsidR="00B22C48" w:rsidRPr="005F7840" w:rsidRDefault="00B22C48" w:rsidP="009C4B33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65161E7F" w14:textId="77777777" w:rsidR="00991518" w:rsidRDefault="00991518"/>
    <w:sectPr w:rsidR="0099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518"/>
    <w:rsid w:val="000400A3"/>
    <w:rsid w:val="00046B5A"/>
    <w:rsid w:val="00052A4F"/>
    <w:rsid w:val="00081607"/>
    <w:rsid w:val="000906BD"/>
    <w:rsid w:val="000D49BF"/>
    <w:rsid w:val="002C0AB8"/>
    <w:rsid w:val="00344410"/>
    <w:rsid w:val="0036586D"/>
    <w:rsid w:val="00505DCC"/>
    <w:rsid w:val="0054705A"/>
    <w:rsid w:val="00670C31"/>
    <w:rsid w:val="006923AE"/>
    <w:rsid w:val="006C15A1"/>
    <w:rsid w:val="0071571E"/>
    <w:rsid w:val="00775FCF"/>
    <w:rsid w:val="007860C4"/>
    <w:rsid w:val="007A082D"/>
    <w:rsid w:val="007B6C32"/>
    <w:rsid w:val="00915E94"/>
    <w:rsid w:val="00991518"/>
    <w:rsid w:val="009C4B33"/>
    <w:rsid w:val="009D02A7"/>
    <w:rsid w:val="009E714A"/>
    <w:rsid w:val="00AB2DE8"/>
    <w:rsid w:val="00AC1F41"/>
    <w:rsid w:val="00AF5682"/>
    <w:rsid w:val="00B06E0A"/>
    <w:rsid w:val="00B22C48"/>
    <w:rsid w:val="00B84534"/>
    <w:rsid w:val="00BA3155"/>
    <w:rsid w:val="00C0424C"/>
    <w:rsid w:val="00C36BAF"/>
    <w:rsid w:val="00C72368"/>
    <w:rsid w:val="00CB3462"/>
    <w:rsid w:val="00CE3921"/>
    <w:rsid w:val="00D13C47"/>
    <w:rsid w:val="00D64C19"/>
    <w:rsid w:val="00D66208"/>
    <w:rsid w:val="00E57BEA"/>
    <w:rsid w:val="00E72FBA"/>
    <w:rsid w:val="00EC57B2"/>
    <w:rsid w:val="00ED62DA"/>
    <w:rsid w:val="00F61F88"/>
    <w:rsid w:val="00F7314E"/>
    <w:rsid w:val="00FB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B7D3"/>
  <w15:chartTrackingRefBased/>
  <w15:docId w15:val="{C3FD6E61-A57F-40E3-8AB9-CEDE416A1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B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5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5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5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5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5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5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5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5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5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5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51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1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51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1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51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4B33"/>
    <w:rPr>
      <w:sz w:val="16"/>
      <w:szCs w:val="16"/>
    </w:rPr>
  </w:style>
  <w:style w:type="table" w:styleId="ListTable6Colorful-Accent3">
    <w:name w:val="List Table 6 Colorful Accent 3"/>
    <w:basedOn w:val="TableNormal"/>
    <w:uiPriority w:val="51"/>
    <w:rsid w:val="00B22C48"/>
    <w:pPr>
      <w:spacing w:after="0" w:line="240" w:lineRule="auto"/>
    </w:pPr>
    <w:rPr>
      <w:color w:val="124F1A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107</cp:revision>
  <dcterms:created xsi:type="dcterms:W3CDTF">2025-03-27T17:16:00Z</dcterms:created>
  <dcterms:modified xsi:type="dcterms:W3CDTF">2025-04-09T17:50:00Z</dcterms:modified>
</cp:coreProperties>
</file>